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2BD8DC" w14:textId="5181AFDA" w:rsidR="00B212F4" w:rsidRPr="001422B2" w:rsidRDefault="00DF5016" w:rsidP="00B212F4">
      <w:pPr>
        <w:rPr>
          <w:rFonts w:cs="Times New Roman"/>
          <w:b/>
          <w:bCs/>
          <w:sz w:val="22"/>
        </w:rPr>
      </w:pPr>
      <w:r w:rsidRPr="001422B2">
        <w:rPr>
          <w:rFonts w:cs="Times New Roman"/>
          <w:b/>
          <w:sz w:val="22"/>
        </w:rPr>
        <w:t xml:space="preserve">Supplementary </w:t>
      </w:r>
      <w:r w:rsidR="00B212F4" w:rsidRPr="001422B2">
        <w:rPr>
          <w:rFonts w:cs="Times New Roman"/>
          <w:b/>
          <w:sz w:val="22"/>
        </w:rPr>
        <w:t xml:space="preserve">Table </w:t>
      </w:r>
      <w:r w:rsidRPr="001422B2">
        <w:rPr>
          <w:rFonts w:cs="Times New Roman"/>
          <w:b/>
          <w:sz w:val="22"/>
        </w:rPr>
        <w:t>2</w:t>
      </w:r>
      <w:r w:rsidR="00B212F4" w:rsidRPr="001422B2">
        <w:rPr>
          <w:rFonts w:cs="Times New Roman"/>
          <w:b/>
          <w:sz w:val="22"/>
        </w:rPr>
        <w:t>: Multivariable Cox pr</w:t>
      </w:r>
      <w:bookmarkStart w:id="0" w:name="_GoBack"/>
      <w:bookmarkEnd w:id="0"/>
      <w:r w:rsidR="00B212F4" w:rsidRPr="001422B2">
        <w:rPr>
          <w:rFonts w:cs="Times New Roman"/>
          <w:b/>
          <w:sz w:val="22"/>
        </w:rPr>
        <w:t xml:space="preserve">oportional hazard analysis for </w:t>
      </w:r>
      <w:proofErr w:type="spellStart"/>
      <w:r w:rsidR="00787F3B" w:rsidRPr="001422B2">
        <w:rPr>
          <w:rFonts w:cs="Times New Roman"/>
          <w:b/>
          <w:bCs/>
          <w:sz w:val="22"/>
        </w:rPr>
        <w:t>for</w:t>
      </w:r>
      <w:proofErr w:type="spellEnd"/>
      <w:r w:rsidR="00787F3B" w:rsidRPr="001422B2">
        <w:rPr>
          <w:rFonts w:cs="Times New Roman"/>
          <w:b/>
          <w:bCs/>
          <w:sz w:val="22"/>
        </w:rPr>
        <w:t xml:space="preserve"> “cardiac death, ventricular </w:t>
      </w:r>
      <w:r w:rsidRPr="001422B2">
        <w:rPr>
          <w:rFonts w:cs="Times New Roman"/>
          <w:b/>
          <w:bCs/>
          <w:sz w:val="22"/>
        </w:rPr>
        <w:t>tachyarrhythmia</w:t>
      </w:r>
      <w:r w:rsidR="00787F3B" w:rsidRPr="001422B2">
        <w:rPr>
          <w:rFonts w:cs="Times New Roman"/>
          <w:b/>
          <w:bCs/>
          <w:sz w:val="22"/>
        </w:rPr>
        <w:t xml:space="preserve">, </w:t>
      </w:r>
      <w:r w:rsidR="00841719" w:rsidRPr="001422B2">
        <w:rPr>
          <w:rFonts w:cs="Times New Roman"/>
          <w:b/>
          <w:bCs/>
          <w:sz w:val="22"/>
        </w:rPr>
        <w:t>or</w:t>
      </w:r>
      <w:r w:rsidR="00787F3B" w:rsidRPr="001422B2">
        <w:rPr>
          <w:rFonts w:cs="Times New Roman"/>
          <w:b/>
          <w:bCs/>
          <w:sz w:val="22"/>
        </w:rPr>
        <w:t xml:space="preserve"> HF hospitalization”</w:t>
      </w:r>
    </w:p>
    <w:tbl>
      <w:tblPr>
        <w:tblStyle w:val="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1793"/>
        <w:gridCol w:w="876"/>
        <w:gridCol w:w="1793"/>
        <w:gridCol w:w="876"/>
        <w:gridCol w:w="1793"/>
        <w:gridCol w:w="876"/>
        <w:gridCol w:w="1793"/>
        <w:gridCol w:w="876"/>
      </w:tblGrid>
      <w:tr w:rsidR="001422B2" w:rsidRPr="001422B2" w14:paraId="4266A91D" w14:textId="77777777" w:rsidTr="007108EF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12B5D51" w14:textId="77777777" w:rsidR="00B212F4" w:rsidRPr="001422B2" w:rsidRDefault="00B212F4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7CDC3" w14:textId="0C438FE5" w:rsidR="00B212F4" w:rsidRPr="001422B2" w:rsidRDefault="008939A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 xml:space="preserve">3D </w:t>
            </w:r>
            <w:r w:rsidR="00B212F4" w:rsidRPr="001422B2">
              <w:rPr>
                <w:rFonts w:eastAsia="游明朝" w:cs="Times New Roman"/>
                <w:sz w:val="22"/>
              </w:rPr>
              <w:t>RVEF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D6371" w14:textId="638461B3" w:rsidR="00B212F4" w:rsidRPr="001422B2" w:rsidRDefault="008939A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 xml:space="preserve">3D </w:t>
            </w:r>
            <w:r w:rsidR="00B212F4" w:rsidRPr="001422B2">
              <w:rPr>
                <w:rFonts w:eastAsia="游明朝" w:cs="Times New Roman"/>
                <w:sz w:val="22"/>
              </w:rPr>
              <w:t>RVGCS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CC956" w14:textId="437D97F4" w:rsidR="00B212F4" w:rsidRPr="001422B2" w:rsidRDefault="008939A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 xml:space="preserve">3D </w:t>
            </w:r>
            <w:r w:rsidR="00B212F4" w:rsidRPr="001422B2">
              <w:rPr>
                <w:rFonts w:eastAsia="游明朝" w:cs="Times New Roman"/>
                <w:sz w:val="22"/>
              </w:rPr>
              <w:t>RVGLS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48F34" w14:textId="7E91D937" w:rsidR="00B212F4" w:rsidRPr="001422B2" w:rsidRDefault="008939A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 xml:space="preserve">3D </w:t>
            </w:r>
            <w:r w:rsidR="00B212F4" w:rsidRPr="001422B2">
              <w:rPr>
                <w:rFonts w:eastAsia="游明朝" w:cs="Times New Roman"/>
                <w:sz w:val="22"/>
              </w:rPr>
              <w:t>RVGAS model</w:t>
            </w:r>
          </w:p>
        </w:tc>
      </w:tr>
      <w:tr w:rsidR="001422B2" w:rsidRPr="001422B2" w14:paraId="13A4A953" w14:textId="77777777" w:rsidTr="007108EF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77294AC" w14:textId="77777777" w:rsidR="00B212F4" w:rsidRPr="001422B2" w:rsidRDefault="00B212F4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E9435" w14:textId="77777777" w:rsidR="00B212F4" w:rsidRPr="001422B2" w:rsidRDefault="00B212F4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86357" w14:textId="5E9BB986" w:rsidR="00B212F4" w:rsidRPr="001422B2" w:rsidRDefault="00DF665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7A8EA" w14:textId="77777777" w:rsidR="00B212F4" w:rsidRPr="001422B2" w:rsidRDefault="00B212F4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82590" w14:textId="51F41658" w:rsidR="00B212F4" w:rsidRPr="001422B2" w:rsidRDefault="00DF665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5ED17" w14:textId="77777777" w:rsidR="00B212F4" w:rsidRPr="001422B2" w:rsidRDefault="00B212F4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554CA" w14:textId="796AE9D2" w:rsidR="00B212F4" w:rsidRPr="001422B2" w:rsidRDefault="00DF665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27D28" w14:textId="77777777" w:rsidR="00B212F4" w:rsidRPr="001422B2" w:rsidRDefault="00B212F4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85514" w14:textId="087F1AE6" w:rsidR="00B212F4" w:rsidRPr="001422B2" w:rsidRDefault="00DF665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p-value</w:t>
            </w:r>
          </w:p>
        </w:tc>
      </w:tr>
      <w:tr w:rsidR="001422B2" w:rsidRPr="001422B2" w14:paraId="31C6C1ED" w14:textId="77777777" w:rsidTr="007108E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F008C73" w14:textId="77777777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18F391" w14:textId="49E8F150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6 (1.02 – 1.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4C8B6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4A915" w14:textId="24C7973D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5 (1.02 – 1.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6788F6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FE026E" w14:textId="779A502A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5 (1.02 – 1.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03795" w14:textId="03B59CAA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51589F" w14:textId="235D1570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5 (1.02 – 1.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C1B197" w14:textId="361EAF78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001</w:t>
            </w:r>
          </w:p>
        </w:tc>
      </w:tr>
      <w:tr w:rsidR="001422B2" w:rsidRPr="001422B2" w14:paraId="770C2386" w14:textId="77777777" w:rsidTr="007108EF">
        <w:tc>
          <w:tcPr>
            <w:tcW w:w="0" w:type="auto"/>
          </w:tcPr>
          <w:p w14:paraId="310A734C" w14:textId="77777777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CKD</w:t>
            </w:r>
          </w:p>
        </w:tc>
        <w:tc>
          <w:tcPr>
            <w:tcW w:w="0" w:type="auto"/>
            <w:vAlign w:val="center"/>
          </w:tcPr>
          <w:p w14:paraId="78F5E80C" w14:textId="670CAC26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43 (0.76 – 2.70)</w:t>
            </w:r>
          </w:p>
        </w:tc>
        <w:tc>
          <w:tcPr>
            <w:tcW w:w="0" w:type="auto"/>
            <w:vAlign w:val="center"/>
          </w:tcPr>
          <w:p w14:paraId="0CD41278" w14:textId="62F4A8E3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3</w:t>
            </w:r>
          </w:p>
        </w:tc>
        <w:tc>
          <w:tcPr>
            <w:tcW w:w="0" w:type="auto"/>
            <w:vAlign w:val="center"/>
          </w:tcPr>
          <w:p w14:paraId="3ED52DAE" w14:textId="25406713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55 (0.83 – 2.91)</w:t>
            </w:r>
          </w:p>
        </w:tc>
        <w:tc>
          <w:tcPr>
            <w:tcW w:w="0" w:type="auto"/>
            <w:vAlign w:val="center"/>
          </w:tcPr>
          <w:p w14:paraId="13464CDF" w14:textId="7F0D1FDD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2</w:t>
            </w:r>
          </w:p>
        </w:tc>
        <w:tc>
          <w:tcPr>
            <w:tcW w:w="0" w:type="auto"/>
            <w:vAlign w:val="center"/>
          </w:tcPr>
          <w:p w14:paraId="0AFFC6A1" w14:textId="2071A313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50 (0.80 – 2.82)</w:t>
            </w:r>
          </w:p>
        </w:tc>
        <w:tc>
          <w:tcPr>
            <w:tcW w:w="0" w:type="auto"/>
            <w:vAlign w:val="center"/>
          </w:tcPr>
          <w:p w14:paraId="1173CA22" w14:textId="1798005A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2</w:t>
            </w:r>
          </w:p>
        </w:tc>
        <w:tc>
          <w:tcPr>
            <w:tcW w:w="0" w:type="auto"/>
            <w:vAlign w:val="center"/>
          </w:tcPr>
          <w:p w14:paraId="221E444F" w14:textId="450C3A9C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53 (0.81 – 2.87)</w:t>
            </w:r>
          </w:p>
        </w:tc>
        <w:tc>
          <w:tcPr>
            <w:tcW w:w="0" w:type="auto"/>
            <w:vAlign w:val="center"/>
          </w:tcPr>
          <w:p w14:paraId="7E2F48E3" w14:textId="299C09D8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2</w:t>
            </w:r>
          </w:p>
        </w:tc>
      </w:tr>
      <w:tr w:rsidR="001422B2" w:rsidRPr="001422B2" w14:paraId="1C91E43D" w14:textId="77777777" w:rsidTr="007108EF">
        <w:tc>
          <w:tcPr>
            <w:tcW w:w="0" w:type="auto"/>
          </w:tcPr>
          <w:p w14:paraId="27BBBDA6" w14:textId="36C4B2D9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Average mitral E/e’</w:t>
            </w:r>
          </w:p>
        </w:tc>
        <w:tc>
          <w:tcPr>
            <w:tcW w:w="0" w:type="auto"/>
            <w:vAlign w:val="center"/>
          </w:tcPr>
          <w:p w14:paraId="6867476B" w14:textId="716A0201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2 (0.98 – 1.06)</w:t>
            </w:r>
          </w:p>
        </w:tc>
        <w:tc>
          <w:tcPr>
            <w:tcW w:w="0" w:type="auto"/>
            <w:vAlign w:val="center"/>
          </w:tcPr>
          <w:p w14:paraId="5D2BC3F6" w14:textId="7E90946A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4</w:t>
            </w:r>
          </w:p>
        </w:tc>
        <w:tc>
          <w:tcPr>
            <w:tcW w:w="0" w:type="auto"/>
            <w:vAlign w:val="center"/>
          </w:tcPr>
          <w:p w14:paraId="7309AA60" w14:textId="2F0D9A25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2 (0.98 – 1.06)</w:t>
            </w:r>
          </w:p>
        </w:tc>
        <w:tc>
          <w:tcPr>
            <w:tcW w:w="0" w:type="auto"/>
            <w:vAlign w:val="center"/>
          </w:tcPr>
          <w:p w14:paraId="54DA284C" w14:textId="4F45962F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3</w:t>
            </w:r>
          </w:p>
        </w:tc>
        <w:tc>
          <w:tcPr>
            <w:tcW w:w="0" w:type="auto"/>
            <w:vAlign w:val="center"/>
          </w:tcPr>
          <w:p w14:paraId="5048DC87" w14:textId="3E4C4D0B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2 (0.99 – 1.06)</w:t>
            </w:r>
          </w:p>
        </w:tc>
        <w:tc>
          <w:tcPr>
            <w:tcW w:w="0" w:type="auto"/>
            <w:vAlign w:val="center"/>
          </w:tcPr>
          <w:p w14:paraId="1640F69F" w14:textId="152E783D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2</w:t>
            </w:r>
          </w:p>
        </w:tc>
        <w:tc>
          <w:tcPr>
            <w:tcW w:w="0" w:type="auto"/>
            <w:vAlign w:val="center"/>
          </w:tcPr>
          <w:p w14:paraId="5541E17D" w14:textId="2E7C7C56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2 (0.98 – 1.06)</w:t>
            </w:r>
          </w:p>
        </w:tc>
        <w:tc>
          <w:tcPr>
            <w:tcW w:w="0" w:type="auto"/>
            <w:vAlign w:val="center"/>
          </w:tcPr>
          <w:p w14:paraId="5B746D4C" w14:textId="7ECE3EE9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3</w:t>
            </w:r>
          </w:p>
        </w:tc>
      </w:tr>
      <w:tr w:rsidR="001422B2" w:rsidRPr="001422B2" w14:paraId="39336249" w14:textId="77777777" w:rsidTr="007108EF">
        <w:tc>
          <w:tcPr>
            <w:tcW w:w="0" w:type="auto"/>
          </w:tcPr>
          <w:p w14:paraId="23EDB3A8" w14:textId="27459A56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3D LVEF</w:t>
            </w:r>
          </w:p>
        </w:tc>
        <w:tc>
          <w:tcPr>
            <w:tcW w:w="0" w:type="auto"/>
            <w:vAlign w:val="center"/>
          </w:tcPr>
          <w:p w14:paraId="7111F00C" w14:textId="2EE43C34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98 (0.95 – 1.01)</w:t>
            </w:r>
          </w:p>
        </w:tc>
        <w:tc>
          <w:tcPr>
            <w:tcW w:w="0" w:type="auto"/>
            <w:vAlign w:val="center"/>
          </w:tcPr>
          <w:p w14:paraId="5832E927" w14:textId="0F70FBEF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12</w:t>
            </w:r>
          </w:p>
        </w:tc>
        <w:tc>
          <w:tcPr>
            <w:tcW w:w="0" w:type="auto"/>
            <w:vAlign w:val="center"/>
          </w:tcPr>
          <w:p w14:paraId="3427737B" w14:textId="37DF422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98 (0.95 – 1.01)</w:t>
            </w:r>
          </w:p>
        </w:tc>
        <w:tc>
          <w:tcPr>
            <w:tcW w:w="0" w:type="auto"/>
            <w:vAlign w:val="center"/>
          </w:tcPr>
          <w:p w14:paraId="68860841" w14:textId="596079B0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11</w:t>
            </w:r>
          </w:p>
        </w:tc>
        <w:tc>
          <w:tcPr>
            <w:tcW w:w="0" w:type="auto"/>
            <w:vAlign w:val="center"/>
          </w:tcPr>
          <w:p w14:paraId="78F785E5" w14:textId="1B70D836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98 (0.95 – 1.01)</w:t>
            </w:r>
          </w:p>
        </w:tc>
        <w:tc>
          <w:tcPr>
            <w:tcW w:w="0" w:type="auto"/>
            <w:vAlign w:val="center"/>
          </w:tcPr>
          <w:p w14:paraId="4AD88BB1" w14:textId="32C76838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14</w:t>
            </w:r>
          </w:p>
        </w:tc>
        <w:tc>
          <w:tcPr>
            <w:tcW w:w="0" w:type="auto"/>
            <w:vAlign w:val="center"/>
          </w:tcPr>
          <w:p w14:paraId="7073D58C" w14:textId="2EE1FB8F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99 (0.95 – 1.02)</w:t>
            </w:r>
          </w:p>
        </w:tc>
        <w:tc>
          <w:tcPr>
            <w:tcW w:w="0" w:type="auto"/>
            <w:vAlign w:val="center"/>
          </w:tcPr>
          <w:p w14:paraId="26D44A4E" w14:textId="407DB0CA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4</w:t>
            </w:r>
          </w:p>
        </w:tc>
      </w:tr>
      <w:tr w:rsidR="001422B2" w:rsidRPr="001422B2" w14:paraId="73E339A9" w14:textId="77777777" w:rsidTr="007108EF">
        <w:tc>
          <w:tcPr>
            <w:tcW w:w="0" w:type="auto"/>
          </w:tcPr>
          <w:p w14:paraId="034E5D18" w14:textId="50B90F22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3D RVEF</w:t>
            </w:r>
          </w:p>
        </w:tc>
        <w:tc>
          <w:tcPr>
            <w:tcW w:w="0" w:type="auto"/>
            <w:vAlign w:val="center"/>
          </w:tcPr>
          <w:p w14:paraId="70561BA3" w14:textId="1355179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96 (0.92 – 0.99)</w:t>
            </w:r>
          </w:p>
        </w:tc>
        <w:tc>
          <w:tcPr>
            <w:tcW w:w="0" w:type="auto"/>
            <w:vAlign w:val="center"/>
          </w:tcPr>
          <w:p w14:paraId="326F25B8" w14:textId="57079ACF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015</w:t>
            </w:r>
          </w:p>
        </w:tc>
        <w:tc>
          <w:tcPr>
            <w:tcW w:w="0" w:type="auto"/>
            <w:vAlign w:val="center"/>
          </w:tcPr>
          <w:p w14:paraId="6D06C4CE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7B8FF2F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F227ABA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8CB0470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F7638D9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56F8F90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</w:tr>
      <w:tr w:rsidR="001422B2" w:rsidRPr="001422B2" w14:paraId="795F91AC" w14:textId="77777777" w:rsidTr="007108EF">
        <w:tc>
          <w:tcPr>
            <w:tcW w:w="0" w:type="auto"/>
          </w:tcPr>
          <w:p w14:paraId="6F280AFE" w14:textId="3380B31F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3D RVGCS</w:t>
            </w:r>
          </w:p>
        </w:tc>
        <w:tc>
          <w:tcPr>
            <w:tcW w:w="0" w:type="auto"/>
            <w:vAlign w:val="center"/>
          </w:tcPr>
          <w:p w14:paraId="6E3AA330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A935E73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29B3EE9" w14:textId="51CE4033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93 (0.86 – 1.00)</w:t>
            </w:r>
          </w:p>
        </w:tc>
        <w:tc>
          <w:tcPr>
            <w:tcW w:w="0" w:type="auto"/>
            <w:vAlign w:val="center"/>
          </w:tcPr>
          <w:p w14:paraId="78C96860" w14:textId="7FF92786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038</w:t>
            </w:r>
          </w:p>
        </w:tc>
        <w:tc>
          <w:tcPr>
            <w:tcW w:w="0" w:type="auto"/>
            <w:vAlign w:val="center"/>
          </w:tcPr>
          <w:p w14:paraId="61B6351E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6209EAF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C7470CC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A18180E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</w:tr>
      <w:tr w:rsidR="001422B2" w:rsidRPr="001422B2" w14:paraId="66DDC682" w14:textId="77777777" w:rsidTr="007108EF">
        <w:tc>
          <w:tcPr>
            <w:tcW w:w="0" w:type="auto"/>
          </w:tcPr>
          <w:p w14:paraId="6264635A" w14:textId="044BF910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3D RVGLS</w:t>
            </w:r>
          </w:p>
        </w:tc>
        <w:tc>
          <w:tcPr>
            <w:tcW w:w="0" w:type="auto"/>
            <w:vAlign w:val="center"/>
          </w:tcPr>
          <w:p w14:paraId="404454E1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87905C5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5DF1BB9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B377B27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6A7C2CDB" w14:textId="0C7FCBDB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91 (0.83 – 1.00)</w:t>
            </w:r>
          </w:p>
        </w:tc>
        <w:tc>
          <w:tcPr>
            <w:tcW w:w="0" w:type="auto"/>
            <w:vAlign w:val="center"/>
          </w:tcPr>
          <w:p w14:paraId="38D1B569" w14:textId="5DACDADC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058</w:t>
            </w:r>
          </w:p>
        </w:tc>
        <w:tc>
          <w:tcPr>
            <w:tcW w:w="0" w:type="auto"/>
            <w:vAlign w:val="center"/>
          </w:tcPr>
          <w:p w14:paraId="60294D8A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B90A384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</w:tr>
      <w:tr w:rsidR="008939A6" w:rsidRPr="001422B2" w14:paraId="1B01119A" w14:textId="77777777" w:rsidTr="007108EF">
        <w:tc>
          <w:tcPr>
            <w:tcW w:w="0" w:type="auto"/>
            <w:tcBorders>
              <w:bottom w:val="single" w:sz="4" w:space="0" w:color="auto"/>
            </w:tcBorders>
          </w:tcPr>
          <w:p w14:paraId="651554F9" w14:textId="061CD0EB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3D RVG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69B5EF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759E17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3EB365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74F7C4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51FE63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98C9D3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835D6D" w14:textId="535C40B0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93 (0.88 – 0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A3D3CD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012</w:t>
            </w:r>
          </w:p>
        </w:tc>
      </w:tr>
    </w:tbl>
    <w:p w14:paraId="130D0848" w14:textId="77777777" w:rsidR="00B212F4" w:rsidRPr="001422B2" w:rsidRDefault="00B212F4" w:rsidP="00B212F4">
      <w:pPr>
        <w:rPr>
          <w:rFonts w:cs="Times New Roman"/>
          <w:sz w:val="22"/>
        </w:rPr>
      </w:pPr>
    </w:p>
    <w:tbl>
      <w:tblPr>
        <w:tblStyle w:val="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793"/>
        <w:gridCol w:w="876"/>
        <w:gridCol w:w="1793"/>
        <w:gridCol w:w="876"/>
        <w:gridCol w:w="1793"/>
        <w:gridCol w:w="876"/>
        <w:gridCol w:w="1793"/>
        <w:gridCol w:w="876"/>
      </w:tblGrid>
      <w:tr w:rsidR="001422B2" w:rsidRPr="001422B2" w14:paraId="78249A04" w14:textId="77777777" w:rsidTr="0024721E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60362A2" w14:textId="77777777" w:rsidR="00B212F4" w:rsidRPr="001422B2" w:rsidRDefault="00B212F4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BCEB1" w14:textId="532AAD6F" w:rsidR="00B212F4" w:rsidRPr="001422B2" w:rsidRDefault="008939A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 xml:space="preserve">3D </w:t>
            </w:r>
            <w:r w:rsidR="00B212F4" w:rsidRPr="001422B2">
              <w:rPr>
                <w:rFonts w:eastAsia="游明朝" w:cs="Times New Roman"/>
                <w:sz w:val="22"/>
              </w:rPr>
              <w:t>RVEF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56798" w14:textId="30E5C676" w:rsidR="00B212F4" w:rsidRPr="001422B2" w:rsidRDefault="008939A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 xml:space="preserve">3D </w:t>
            </w:r>
            <w:r w:rsidR="00B212F4" w:rsidRPr="001422B2">
              <w:rPr>
                <w:rFonts w:eastAsia="游明朝" w:cs="Times New Roman"/>
                <w:sz w:val="22"/>
              </w:rPr>
              <w:t>RVGCS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3FF79" w14:textId="04EF0521" w:rsidR="00B212F4" w:rsidRPr="001422B2" w:rsidRDefault="008939A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 xml:space="preserve">3D </w:t>
            </w:r>
            <w:r w:rsidR="00B212F4" w:rsidRPr="001422B2">
              <w:rPr>
                <w:rFonts w:eastAsia="游明朝" w:cs="Times New Roman"/>
                <w:sz w:val="22"/>
              </w:rPr>
              <w:t>RVGLS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C82D9" w14:textId="2120C4EB" w:rsidR="00B212F4" w:rsidRPr="001422B2" w:rsidRDefault="008939A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 xml:space="preserve">3D </w:t>
            </w:r>
            <w:r w:rsidR="00B212F4" w:rsidRPr="001422B2">
              <w:rPr>
                <w:rFonts w:eastAsia="游明朝" w:cs="Times New Roman"/>
                <w:sz w:val="22"/>
              </w:rPr>
              <w:t>RVGAS model</w:t>
            </w:r>
          </w:p>
        </w:tc>
      </w:tr>
      <w:tr w:rsidR="001422B2" w:rsidRPr="001422B2" w14:paraId="3F99BFC6" w14:textId="77777777" w:rsidTr="0024721E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F358DD4" w14:textId="77777777" w:rsidR="00B212F4" w:rsidRPr="001422B2" w:rsidRDefault="00B212F4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ED9F4" w14:textId="77777777" w:rsidR="00B212F4" w:rsidRPr="001422B2" w:rsidRDefault="00B212F4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C3A9B" w14:textId="147838EA" w:rsidR="00B212F4" w:rsidRPr="001422B2" w:rsidRDefault="00DF665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14BC2" w14:textId="77777777" w:rsidR="00B212F4" w:rsidRPr="001422B2" w:rsidRDefault="00B212F4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4508D" w14:textId="416F3C9B" w:rsidR="00B212F4" w:rsidRPr="001422B2" w:rsidRDefault="00DF665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333D3" w14:textId="77777777" w:rsidR="00B212F4" w:rsidRPr="001422B2" w:rsidRDefault="00B212F4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7F035" w14:textId="3F237180" w:rsidR="00B212F4" w:rsidRPr="001422B2" w:rsidRDefault="00DF665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6F0D3" w14:textId="77777777" w:rsidR="00B212F4" w:rsidRPr="001422B2" w:rsidRDefault="00B212F4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1CB1B" w14:textId="2A84154F" w:rsidR="00B212F4" w:rsidRPr="001422B2" w:rsidRDefault="00DF665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p-value</w:t>
            </w:r>
          </w:p>
        </w:tc>
      </w:tr>
      <w:tr w:rsidR="001422B2" w:rsidRPr="001422B2" w14:paraId="638E3D94" w14:textId="77777777" w:rsidTr="0024721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85ED72A" w14:textId="77777777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711DA1" w14:textId="3664830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5 (1.02 – 1.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8A8C3E" w14:textId="7855A0C6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330FCC" w14:textId="57FB71A9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5 (1.02 – 1.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F1E6D2" w14:textId="46901A7E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30B45F" w14:textId="3169C18C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5 (1.02 – 1.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846F31" w14:textId="14E549D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AA6AA3" w14:textId="1C68B81E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5 (1.02 – 1.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9E621" w14:textId="74A6C69A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002</w:t>
            </w:r>
          </w:p>
        </w:tc>
      </w:tr>
      <w:tr w:rsidR="001422B2" w:rsidRPr="001422B2" w14:paraId="7F2D22D7" w14:textId="77777777" w:rsidTr="0024721E">
        <w:tc>
          <w:tcPr>
            <w:tcW w:w="0" w:type="auto"/>
          </w:tcPr>
          <w:p w14:paraId="62DD3C71" w14:textId="77777777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CKD</w:t>
            </w:r>
          </w:p>
        </w:tc>
        <w:tc>
          <w:tcPr>
            <w:tcW w:w="0" w:type="auto"/>
            <w:vAlign w:val="center"/>
          </w:tcPr>
          <w:p w14:paraId="5C64A78C" w14:textId="2341C90E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53 (0.81 – 2.88)</w:t>
            </w:r>
          </w:p>
        </w:tc>
        <w:tc>
          <w:tcPr>
            <w:tcW w:w="0" w:type="auto"/>
            <w:vAlign w:val="center"/>
          </w:tcPr>
          <w:p w14:paraId="1C7C804D" w14:textId="34A8F4B4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2</w:t>
            </w:r>
          </w:p>
        </w:tc>
        <w:tc>
          <w:tcPr>
            <w:tcW w:w="0" w:type="auto"/>
            <w:vAlign w:val="center"/>
          </w:tcPr>
          <w:p w14:paraId="6F52C6A9" w14:textId="67DFF98D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68 (0.89 – 3.15)</w:t>
            </w:r>
          </w:p>
        </w:tc>
        <w:tc>
          <w:tcPr>
            <w:tcW w:w="0" w:type="auto"/>
            <w:vAlign w:val="center"/>
          </w:tcPr>
          <w:p w14:paraId="559C468B" w14:textId="3847978F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11</w:t>
            </w:r>
          </w:p>
        </w:tc>
        <w:tc>
          <w:tcPr>
            <w:tcW w:w="0" w:type="auto"/>
            <w:vAlign w:val="center"/>
          </w:tcPr>
          <w:p w14:paraId="674B13CB" w14:textId="0512BC0F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61 (0.86 – 3.02)</w:t>
            </w:r>
          </w:p>
        </w:tc>
        <w:tc>
          <w:tcPr>
            <w:tcW w:w="0" w:type="auto"/>
            <w:vAlign w:val="center"/>
          </w:tcPr>
          <w:p w14:paraId="46432FA8" w14:textId="17481F8F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14</w:t>
            </w:r>
          </w:p>
        </w:tc>
        <w:tc>
          <w:tcPr>
            <w:tcW w:w="0" w:type="auto"/>
            <w:vAlign w:val="center"/>
          </w:tcPr>
          <w:p w14:paraId="1A8822DD" w14:textId="047F8ADA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65 (0.88 – 3.09)</w:t>
            </w:r>
          </w:p>
        </w:tc>
        <w:tc>
          <w:tcPr>
            <w:tcW w:w="0" w:type="auto"/>
            <w:vAlign w:val="center"/>
          </w:tcPr>
          <w:p w14:paraId="73AE4229" w14:textId="66DED06D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12</w:t>
            </w:r>
          </w:p>
        </w:tc>
      </w:tr>
      <w:tr w:rsidR="001422B2" w:rsidRPr="001422B2" w14:paraId="2428B34E" w14:textId="77777777" w:rsidTr="0024721E">
        <w:tc>
          <w:tcPr>
            <w:tcW w:w="0" w:type="auto"/>
          </w:tcPr>
          <w:p w14:paraId="019E8D5E" w14:textId="7AEB8DEE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 xml:space="preserve">3D LAVI max </w:t>
            </w:r>
          </w:p>
        </w:tc>
        <w:tc>
          <w:tcPr>
            <w:tcW w:w="0" w:type="auto"/>
            <w:vAlign w:val="center"/>
          </w:tcPr>
          <w:p w14:paraId="3AA1FAFB" w14:textId="0757DFE3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0 (0.99 –1.01)</w:t>
            </w:r>
          </w:p>
        </w:tc>
        <w:tc>
          <w:tcPr>
            <w:tcW w:w="0" w:type="auto"/>
            <w:vAlign w:val="center"/>
          </w:tcPr>
          <w:p w14:paraId="732652FD" w14:textId="465CB7E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6</w:t>
            </w:r>
          </w:p>
        </w:tc>
        <w:tc>
          <w:tcPr>
            <w:tcW w:w="0" w:type="auto"/>
            <w:vAlign w:val="center"/>
          </w:tcPr>
          <w:p w14:paraId="204A971E" w14:textId="112FD098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0 (0.99 – 1.02)</w:t>
            </w:r>
          </w:p>
        </w:tc>
        <w:tc>
          <w:tcPr>
            <w:tcW w:w="0" w:type="auto"/>
            <w:vAlign w:val="center"/>
          </w:tcPr>
          <w:p w14:paraId="68942041" w14:textId="2C8CA6D6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5</w:t>
            </w:r>
          </w:p>
        </w:tc>
        <w:tc>
          <w:tcPr>
            <w:tcW w:w="0" w:type="auto"/>
            <w:vAlign w:val="center"/>
          </w:tcPr>
          <w:p w14:paraId="15A64CF6" w14:textId="72757305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1 (1.00 – 1.02)</w:t>
            </w:r>
          </w:p>
        </w:tc>
        <w:tc>
          <w:tcPr>
            <w:tcW w:w="0" w:type="auto"/>
            <w:vAlign w:val="center"/>
          </w:tcPr>
          <w:p w14:paraId="27E329B3" w14:textId="0EF6D82F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3</w:t>
            </w:r>
          </w:p>
        </w:tc>
        <w:tc>
          <w:tcPr>
            <w:tcW w:w="0" w:type="auto"/>
            <w:vAlign w:val="center"/>
          </w:tcPr>
          <w:p w14:paraId="50C37192" w14:textId="6C2E098C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2 (0.99 – 1.01)</w:t>
            </w:r>
          </w:p>
        </w:tc>
        <w:tc>
          <w:tcPr>
            <w:tcW w:w="0" w:type="auto"/>
            <w:vAlign w:val="center"/>
          </w:tcPr>
          <w:p w14:paraId="74E8DB0F" w14:textId="43E40E04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5</w:t>
            </w:r>
          </w:p>
        </w:tc>
      </w:tr>
      <w:tr w:rsidR="001422B2" w:rsidRPr="001422B2" w14:paraId="6F252B6D" w14:textId="77777777" w:rsidTr="0024721E">
        <w:tc>
          <w:tcPr>
            <w:tcW w:w="0" w:type="auto"/>
          </w:tcPr>
          <w:p w14:paraId="48737DB2" w14:textId="53D9C438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3D LVEF</w:t>
            </w:r>
          </w:p>
        </w:tc>
        <w:tc>
          <w:tcPr>
            <w:tcW w:w="0" w:type="auto"/>
            <w:vAlign w:val="center"/>
          </w:tcPr>
          <w:p w14:paraId="11A9DEA6" w14:textId="30D18CE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98 (0.95 – 1.01)</w:t>
            </w:r>
          </w:p>
        </w:tc>
        <w:tc>
          <w:tcPr>
            <w:tcW w:w="0" w:type="auto"/>
            <w:vAlign w:val="center"/>
          </w:tcPr>
          <w:p w14:paraId="3CCF36A2" w14:textId="4ACA9CCE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2</w:t>
            </w:r>
          </w:p>
        </w:tc>
        <w:tc>
          <w:tcPr>
            <w:tcW w:w="0" w:type="auto"/>
            <w:vAlign w:val="center"/>
          </w:tcPr>
          <w:p w14:paraId="746FC4C2" w14:textId="5C0BBBEC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98 (0.95 – 1.01)</w:t>
            </w:r>
          </w:p>
        </w:tc>
        <w:tc>
          <w:tcPr>
            <w:tcW w:w="0" w:type="auto"/>
            <w:vAlign w:val="center"/>
          </w:tcPr>
          <w:p w14:paraId="7EDC337E" w14:textId="3B30224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2</w:t>
            </w:r>
          </w:p>
        </w:tc>
        <w:tc>
          <w:tcPr>
            <w:tcW w:w="0" w:type="auto"/>
            <w:vAlign w:val="center"/>
          </w:tcPr>
          <w:p w14:paraId="60B07410" w14:textId="572D1553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98 (0.95 – 1.01)</w:t>
            </w:r>
          </w:p>
        </w:tc>
        <w:tc>
          <w:tcPr>
            <w:tcW w:w="0" w:type="auto"/>
            <w:vAlign w:val="center"/>
          </w:tcPr>
          <w:p w14:paraId="6C617D6D" w14:textId="5BED19A9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2</w:t>
            </w:r>
          </w:p>
        </w:tc>
        <w:tc>
          <w:tcPr>
            <w:tcW w:w="0" w:type="auto"/>
            <w:vAlign w:val="center"/>
          </w:tcPr>
          <w:p w14:paraId="7315A2D9" w14:textId="0946177C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99 (0.96 – 1.02)</w:t>
            </w:r>
          </w:p>
        </w:tc>
        <w:tc>
          <w:tcPr>
            <w:tcW w:w="0" w:type="auto"/>
            <w:vAlign w:val="center"/>
          </w:tcPr>
          <w:p w14:paraId="20156089" w14:textId="238477E9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4</w:t>
            </w:r>
          </w:p>
        </w:tc>
      </w:tr>
      <w:tr w:rsidR="001422B2" w:rsidRPr="001422B2" w14:paraId="5F834069" w14:textId="77777777" w:rsidTr="0024721E">
        <w:tc>
          <w:tcPr>
            <w:tcW w:w="0" w:type="auto"/>
          </w:tcPr>
          <w:p w14:paraId="7FFFF59F" w14:textId="6C4D5795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3D RVEF</w:t>
            </w:r>
          </w:p>
        </w:tc>
        <w:tc>
          <w:tcPr>
            <w:tcW w:w="0" w:type="auto"/>
            <w:vAlign w:val="center"/>
          </w:tcPr>
          <w:p w14:paraId="197ECCE0" w14:textId="15949D71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95 (0.92 – 0.99)</w:t>
            </w:r>
          </w:p>
        </w:tc>
        <w:tc>
          <w:tcPr>
            <w:tcW w:w="0" w:type="auto"/>
            <w:vAlign w:val="center"/>
          </w:tcPr>
          <w:p w14:paraId="30866772" w14:textId="5A8FA349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010</w:t>
            </w:r>
          </w:p>
        </w:tc>
        <w:tc>
          <w:tcPr>
            <w:tcW w:w="0" w:type="auto"/>
            <w:vAlign w:val="center"/>
          </w:tcPr>
          <w:p w14:paraId="2F3B517D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1B1F06B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26101B3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E8B1F26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A36B6AC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00A8AFF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</w:tr>
      <w:tr w:rsidR="001422B2" w:rsidRPr="001422B2" w14:paraId="5FFD043C" w14:textId="77777777" w:rsidTr="0024721E">
        <w:tc>
          <w:tcPr>
            <w:tcW w:w="0" w:type="auto"/>
          </w:tcPr>
          <w:p w14:paraId="494AEC03" w14:textId="32D1D67C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3D RVGCS</w:t>
            </w:r>
          </w:p>
        </w:tc>
        <w:tc>
          <w:tcPr>
            <w:tcW w:w="0" w:type="auto"/>
            <w:vAlign w:val="center"/>
          </w:tcPr>
          <w:p w14:paraId="5A4D1032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9733796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34286523" w14:textId="6F73BFC0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92 (0.86 – 0.99)</w:t>
            </w:r>
          </w:p>
        </w:tc>
        <w:tc>
          <w:tcPr>
            <w:tcW w:w="0" w:type="auto"/>
            <w:vAlign w:val="center"/>
          </w:tcPr>
          <w:p w14:paraId="0CBCBBEC" w14:textId="4BE458C5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027</w:t>
            </w:r>
          </w:p>
        </w:tc>
        <w:tc>
          <w:tcPr>
            <w:tcW w:w="0" w:type="auto"/>
            <w:vAlign w:val="center"/>
          </w:tcPr>
          <w:p w14:paraId="3F81F5CC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7BF5B43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31D1679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DF3E0A0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</w:tr>
      <w:tr w:rsidR="001422B2" w:rsidRPr="001422B2" w14:paraId="02C2E3E6" w14:textId="77777777" w:rsidTr="0024721E">
        <w:tc>
          <w:tcPr>
            <w:tcW w:w="0" w:type="auto"/>
          </w:tcPr>
          <w:p w14:paraId="089865CA" w14:textId="4EBB0F93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3D RVGLS</w:t>
            </w:r>
          </w:p>
        </w:tc>
        <w:tc>
          <w:tcPr>
            <w:tcW w:w="0" w:type="auto"/>
            <w:vAlign w:val="center"/>
          </w:tcPr>
          <w:p w14:paraId="5985B0C0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8DAA2B1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6A0648C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23E3FA1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91BC534" w14:textId="4763110A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91 (0.83 – 1.00)</w:t>
            </w:r>
          </w:p>
        </w:tc>
        <w:tc>
          <w:tcPr>
            <w:tcW w:w="0" w:type="auto"/>
            <w:vAlign w:val="center"/>
          </w:tcPr>
          <w:p w14:paraId="29691AD6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050</w:t>
            </w:r>
          </w:p>
        </w:tc>
        <w:tc>
          <w:tcPr>
            <w:tcW w:w="0" w:type="auto"/>
            <w:vAlign w:val="center"/>
          </w:tcPr>
          <w:p w14:paraId="40373E09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253C540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</w:tr>
      <w:tr w:rsidR="008939A6" w:rsidRPr="001422B2" w14:paraId="2EB35F63" w14:textId="77777777" w:rsidTr="0024721E">
        <w:tc>
          <w:tcPr>
            <w:tcW w:w="0" w:type="auto"/>
            <w:tcBorders>
              <w:bottom w:val="single" w:sz="4" w:space="0" w:color="auto"/>
            </w:tcBorders>
          </w:tcPr>
          <w:p w14:paraId="09AD9226" w14:textId="1A57DE16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3D RVG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CC79FF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711354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FF570E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BB9040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99AAC4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38C790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4CDF83" w14:textId="08056F73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93 (0.88 – 0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279CB2" w14:textId="2EF1B51A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009</w:t>
            </w:r>
          </w:p>
        </w:tc>
      </w:tr>
    </w:tbl>
    <w:p w14:paraId="325F2338" w14:textId="77777777" w:rsidR="00B212F4" w:rsidRPr="001422B2" w:rsidRDefault="00B212F4" w:rsidP="00B212F4">
      <w:pPr>
        <w:rPr>
          <w:rFonts w:cs="Times New Roman"/>
          <w:sz w:val="22"/>
        </w:rPr>
      </w:pPr>
    </w:p>
    <w:tbl>
      <w:tblPr>
        <w:tblStyle w:val="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1793"/>
        <w:gridCol w:w="876"/>
        <w:gridCol w:w="1793"/>
        <w:gridCol w:w="876"/>
        <w:gridCol w:w="1793"/>
        <w:gridCol w:w="889"/>
        <w:gridCol w:w="1793"/>
        <w:gridCol w:w="876"/>
      </w:tblGrid>
      <w:tr w:rsidR="001422B2" w:rsidRPr="001422B2" w14:paraId="7C903E3B" w14:textId="77777777" w:rsidTr="0024721E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6D6F569" w14:textId="77777777" w:rsidR="00B212F4" w:rsidRPr="001422B2" w:rsidRDefault="00B212F4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17D5B" w14:textId="03506544" w:rsidR="00B212F4" w:rsidRPr="001422B2" w:rsidRDefault="008939A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 xml:space="preserve">3D </w:t>
            </w:r>
            <w:r w:rsidR="00B212F4" w:rsidRPr="001422B2">
              <w:rPr>
                <w:rFonts w:eastAsia="游明朝" w:cs="Times New Roman"/>
                <w:sz w:val="22"/>
              </w:rPr>
              <w:t>RVEF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2FF74" w14:textId="0D0BA31F" w:rsidR="00B212F4" w:rsidRPr="001422B2" w:rsidRDefault="008939A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 xml:space="preserve">3D </w:t>
            </w:r>
            <w:r w:rsidR="00B212F4" w:rsidRPr="001422B2">
              <w:rPr>
                <w:rFonts w:eastAsia="游明朝" w:cs="Times New Roman"/>
                <w:sz w:val="22"/>
              </w:rPr>
              <w:t>RVGCS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EAE21" w14:textId="5100C05E" w:rsidR="00B212F4" w:rsidRPr="001422B2" w:rsidRDefault="008939A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 xml:space="preserve">3D </w:t>
            </w:r>
            <w:r w:rsidR="00B212F4" w:rsidRPr="001422B2">
              <w:rPr>
                <w:rFonts w:eastAsia="游明朝" w:cs="Times New Roman"/>
                <w:sz w:val="22"/>
              </w:rPr>
              <w:t>RVGLS 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AE92C" w14:textId="2E0813D4" w:rsidR="00B212F4" w:rsidRPr="001422B2" w:rsidRDefault="008939A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 xml:space="preserve">3D </w:t>
            </w:r>
            <w:r w:rsidR="00B212F4" w:rsidRPr="001422B2">
              <w:rPr>
                <w:rFonts w:eastAsia="游明朝" w:cs="Times New Roman"/>
                <w:sz w:val="22"/>
              </w:rPr>
              <w:t>RVGAS model</w:t>
            </w:r>
          </w:p>
        </w:tc>
      </w:tr>
      <w:tr w:rsidR="001422B2" w:rsidRPr="001422B2" w14:paraId="636883E2" w14:textId="77777777" w:rsidTr="0024721E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4B06A60" w14:textId="77777777" w:rsidR="00B212F4" w:rsidRPr="001422B2" w:rsidRDefault="00B212F4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DB1FA" w14:textId="77777777" w:rsidR="00B212F4" w:rsidRPr="001422B2" w:rsidRDefault="00B212F4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19A23" w14:textId="550AEECC" w:rsidR="00B212F4" w:rsidRPr="001422B2" w:rsidRDefault="00DF665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31425" w14:textId="77777777" w:rsidR="00B212F4" w:rsidRPr="001422B2" w:rsidRDefault="00B212F4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8AAB4" w14:textId="3F0F4708" w:rsidR="00B212F4" w:rsidRPr="001422B2" w:rsidRDefault="00DF665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99E60" w14:textId="77777777" w:rsidR="00B212F4" w:rsidRPr="001422B2" w:rsidRDefault="00B212F4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D7A54" w14:textId="49C2F50E" w:rsidR="00B212F4" w:rsidRPr="001422B2" w:rsidRDefault="00DF665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ABDDC" w14:textId="77777777" w:rsidR="00B212F4" w:rsidRPr="001422B2" w:rsidRDefault="00B212F4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2767E" w14:textId="6A5B490C" w:rsidR="00B212F4" w:rsidRPr="001422B2" w:rsidRDefault="00DF6656" w:rsidP="007108EF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p-value</w:t>
            </w:r>
          </w:p>
        </w:tc>
      </w:tr>
      <w:tr w:rsidR="001422B2" w:rsidRPr="001422B2" w14:paraId="77B3CFA6" w14:textId="77777777" w:rsidTr="0024721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985336" w14:textId="77777777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BD1DD9" w14:textId="1A00C0BF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6 (1.02 – 1.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2F08DD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73E9DE" w14:textId="0EF6D58B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5 (1.02 – 1.0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DFAC7B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E8EBC9" w14:textId="660F0C09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5 (1.02 – 1.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A56A9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CB66AB" w14:textId="7A2CB474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5 (1.02 – 1.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2E565B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&lt;0.001</w:t>
            </w:r>
          </w:p>
        </w:tc>
      </w:tr>
      <w:tr w:rsidR="001422B2" w:rsidRPr="001422B2" w14:paraId="2BEC2678" w14:textId="77777777" w:rsidTr="0024721E">
        <w:tc>
          <w:tcPr>
            <w:tcW w:w="0" w:type="auto"/>
          </w:tcPr>
          <w:p w14:paraId="48321767" w14:textId="77777777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CKD</w:t>
            </w:r>
          </w:p>
        </w:tc>
        <w:tc>
          <w:tcPr>
            <w:tcW w:w="0" w:type="auto"/>
            <w:vAlign w:val="center"/>
          </w:tcPr>
          <w:p w14:paraId="44B8AD40" w14:textId="54F56B79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50 (0.80 – 2.81)</w:t>
            </w:r>
          </w:p>
        </w:tc>
        <w:tc>
          <w:tcPr>
            <w:tcW w:w="0" w:type="auto"/>
            <w:vAlign w:val="center"/>
          </w:tcPr>
          <w:p w14:paraId="7BDB3A20" w14:textId="4D9421C0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2</w:t>
            </w:r>
          </w:p>
        </w:tc>
        <w:tc>
          <w:tcPr>
            <w:tcW w:w="0" w:type="auto"/>
            <w:vAlign w:val="center"/>
          </w:tcPr>
          <w:p w14:paraId="2451E193" w14:textId="1A56BAD3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71 (0.91 – 3.20)</w:t>
            </w:r>
          </w:p>
        </w:tc>
        <w:tc>
          <w:tcPr>
            <w:tcW w:w="0" w:type="auto"/>
            <w:vAlign w:val="center"/>
          </w:tcPr>
          <w:p w14:paraId="7447994B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091</w:t>
            </w:r>
          </w:p>
        </w:tc>
        <w:tc>
          <w:tcPr>
            <w:tcW w:w="0" w:type="auto"/>
            <w:vAlign w:val="center"/>
          </w:tcPr>
          <w:p w14:paraId="79D0CABA" w14:textId="1D6899B8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65 (0.88 – 3.09)</w:t>
            </w:r>
          </w:p>
        </w:tc>
        <w:tc>
          <w:tcPr>
            <w:tcW w:w="0" w:type="auto"/>
            <w:vAlign w:val="center"/>
          </w:tcPr>
          <w:p w14:paraId="59FE44C5" w14:textId="3A34F1A0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12</w:t>
            </w:r>
          </w:p>
        </w:tc>
        <w:tc>
          <w:tcPr>
            <w:tcW w:w="0" w:type="auto"/>
            <w:vAlign w:val="center"/>
          </w:tcPr>
          <w:p w14:paraId="0AA11582" w14:textId="2CB45AF1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70 (0.91 – 3.18)</w:t>
            </w:r>
          </w:p>
        </w:tc>
        <w:tc>
          <w:tcPr>
            <w:tcW w:w="0" w:type="auto"/>
            <w:vAlign w:val="center"/>
          </w:tcPr>
          <w:p w14:paraId="60C2CAD5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095</w:t>
            </w:r>
          </w:p>
        </w:tc>
      </w:tr>
      <w:tr w:rsidR="001422B2" w:rsidRPr="001422B2" w14:paraId="67881985" w14:textId="77777777" w:rsidTr="0024721E">
        <w:tc>
          <w:tcPr>
            <w:tcW w:w="0" w:type="auto"/>
          </w:tcPr>
          <w:p w14:paraId="1D8CA250" w14:textId="77777777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TAPSE</w:t>
            </w:r>
          </w:p>
        </w:tc>
        <w:tc>
          <w:tcPr>
            <w:tcW w:w="0" w:type="auto"/>
            <w:vAlign w:val="center"/>
          </w:tcPr>
          <w:p w14:paraId="373B8CF0" w14:textId="481F58A0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6 (0.97 – 1.16)</w:t>
            </w:r>
          </w:p>
        </w:tc>
        <w:tc>
          <w:tcPr>
            <w:tcW w:w="0" w:type="auto"/>
            <w:vAlign w:val="center"/>
          </w:tcPr>
          <w:p w14:paraId="029A9DAC" w14:textId="20E90AB8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2</w:t>
            </w:r>
          </w:p>
        </w:tc>
        <w:tc>
          <w:tcPr>
            <w:tcW w:w="0" w:type="auto"/>
            <w:vAlign w:val="center"/>
          </w:tcPr>
          <w:p w14:paraId="009F71BB" w14:textId="234719D5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3 (0.95 – 1.12)</w:t>
            </w:r>
          </w:p>
        </w:tc>
        <w:tc>
          <w:tcPr>
            <w:tcW w:w="0" w:type="auto"/>
            <w:vAlign w:val="center"/>
          </w:tcPr>
          <w:p w14:paraId="7FDAC6C8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486</w:t>
            </w:r>
          </w:p>
        </w:tc>
        <w:tc>
          <w:tcPr>
            <w:tcW w:w="0" w:type="auto"/>
            <w:vAlign w:val="center"/>
          </w:tcPr>
          <w:p w14:paraId="0708F22C" w14:textId="5E31E3B9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3 (0.94 – 1.13)</w:t>
            </w:r>
          </w:p>
        </w:tc>
        <w:tc>
          <w:tcPr>
            <w:tcW w:w="0" w:type="auto"/>
            <w:vAlign w:val="center"/>
          </w:tcPr>
          <w:p w14:paraId="7D3F2AAB" w14:textId="077C943E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5</w:t>
            </w:r>
          </w:p>
        </w:tc>
        <w:tc>
          <w:tcPr>
            <w:tcW w:w="0" w:type="auto"/>
            <w:vAlign w:val="center"/>
          </w:tcPr>
          <w:p w14:paraId="7B54D429" w14:textId="0DD7124B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1.07 (0.98 – 1.17)</w:t>
            </w:r>
          </w:p>
        </w:tc>
        <w:tc>
          <w:tcPr>
            <w:tcW w:w="0" w:type="auto"/>
            <w:vAlign w:val="center"/>
          </w:tcPr>
          <w:p w14:paraId="005C146C" w14:textId="4932EB24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11</w:t>
            </w:r>
          </w:p>
        </w:tc>
      </w:tr>
      <w:tr w:rsidR="001422B2" w:rsidRPr="001422B2" w14:paraId="43B8C283" w14:textId="77777777" w:rsidTr="0024721E">
        <w:tc>
          <w:tcPr>
            <w:tcW w:w="0" w:type="auto"/>
          </w:tcPr>
          <w:p w14:paraId="6B47FC8D" w14:textId="75F0ECE9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3D LVEF</w:t>
            </w:r>
          </w:p>
        </w:tc>
        <w:tc>
          <w:tcPr>
            <w:tcW w:w="0" w:type="auto"/>
            <w:vAlign w:val="center"/>
          </w:tcPr>
          <w:p w14:paraId="43B09167" w14:textId="5D7DFD1F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98 (0.95 – 1.01)</w:t>
            </w:r>
          </w:p>
        </w:tc>
        <w:tc>
          <w:tcPr>
            <w:tcW w:w="0" w:type="auto"/>
            <w:vAlign w:val="center"/>
          </w:tcPr>
          <w:p w14:paraId="67C6F0B6" w14:textId="25D8B219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2</w:t>
            </w:r>
          </w:p>
        </w:tc>
        <w:tc>
          <w:tcPr>
            <w:tcW w:w="0" w:type="auto"/>
            <w:vAlign w:val="center"/>
          </w:tcPr>
          <w:p w14:paraId="560D5D38" w14:textId="5FE0B048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98 (0.95 – 1.01)</w:t>
            </w:r>
          </w:p>
        </w:tc>
        <w:tc>
          <w:tcPr>
            <w:tcW w:w="0" w:type="auto"/>
            <w:vAlign w:val="center"/>
          </w:tcPr>
          <w:p w14:paraId="59BE04C9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134</w:t>
            </w:r>
          </w:p>
        </w:tc>
        <w:tc>
          <w:tcPr>
            <w:tcW w:w="0" w:type="auto"/>
            <w:vAlign w:val="center"/>
          </w:tcPr>
          <w:p w14:paraId="69CA6BE2" w14:textId="7FBCC0E8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98 (0.95 – 1.01)</w:t>
            </w:r>
          </w:p>
        </w:tc>
        <w:tc>
          <w:tcPr>
            <w:tcW w:w="0" w:type="auto"/>
            <w:vAlign w:val="center"/>
          </w:tcPr>
          <w:p w14:paraId="1599A747" w14:textId="469377D5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2</w:t>
            </w:r>
          </w:p>
        </w:tc>
        <w:tc>
          <w:tcPr>
            <w:tcW w:w="0" w:type="auto"/>
            <w:vAlign w:val="center"/>
          </w:tcPr>
          <w:p w14:paraId="42B31108" w14:textId="0B41B4C3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99 (0.96 – 1.03)</w:t>
            </w:r>
          </w:p>
        </w:tc>
        <w:tc>
          <w:tcPr>
            <w:tcW w:w="0" w:type="auto"/>
            <w:vAlign w:val="center"/>
          </w:tcPr>
          <w:p w14:paraId="6AA12942" w14:textId="6DB71E65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7</w:t>
            </w:r>
          </w:p>
        </w:tc>
      </w:tr>
      <w:tr w:rsidR="001422B2" w:rsidRPr="001422B2" w14:paraId="367CBCB1" w14:textId="77777777" w:rsidTr="0024721E">
        <w:tc>
          <w:tcPr>
            <w:tcW w:w="0" w:type="auto"/>
          </w:tcPr>
          <w:p w14:paraId="220AE6E5" w14:textId="39997678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lastRenderedPageBreak/>
              <w:t>3D RVEF</w:t>
            </w:r>
          </w:p>
        </w:tc>
        <w:tc>
          <w:tcPr>
            <w:tcW w:w="0" w:type="auto"/>
            <w:vAlign w:val="center"/>
          </w:tcPr>
          <w:p w14:paraId="1748A7BA" w14:textId="3BC053AA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93 (0.88 – 0.98)</w:t>
            </w:r>
          </w:p>
        </w:tc>
        <w:tc>
          <w:tcPr>
            <w:tcW w:w="0" w:type="auto"/>
            <w:vAlign w:val="center"/>
          </w:tcPr>
          <w:p w14:paraId="59573773" w14:textId="1ABDD268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004</w:t>
            </w:r>
          </w:p>
        </w:tc>
        <w:tc>
          <w:tcPr>
            <w:tcW w:w="0" w:type="auto"/>
            <w:vAlign w:val="center"/>
          </w:tcPr>
          <w:p w14:paraId="01F72F6A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2E2B9EC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F033FFE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ABAD905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D2480A3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C67D5A9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</w:tr>
      <w:tr w:rsidR="001422B2" w:rsidRPr="001422B2" w14:paraId="57A8B1E2" w14:textId="77777777" w:rsidTr="0024721E">
        <w:tc>
          <w:tcPr>
            <w:tcW w:w="0" w:type="auto"/>
          </w:tcPr>
          <w:p w14:paraId="6A5F955C" w14:textId="66698746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3D RVGCS</w:t>
            </w:r>
          </w:p>
        </w:tc>
        <w:tc>
          <w:tcPr>
            <w:tcW w:w="0" w:type="auto"/>
            <w:vAlign w:val="center"/>
          </w:tcPr>
          <w:p w14:paraId="6FF1DA10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C478A61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F947ABD" w14:textId="601FB6C9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89 (0.81 – 0.98)</w:t>
            </w:r>
          </w:p>
        </w:tc>
        <w:tc>
          <w:tcPr>
            <w:tcW w:w="0" w:type="auto"/>
            <w:vAlign w:val="center"/>
          </w:tcPr>
          <w:p w14:paraId="0E3573CA" w14:textId="545E24A5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019</w:t>
            </w:r>
          </w:p>
        </w:tc>
        <w:tc>
          <w:tcPr>
            <w:tcW w:w="0" w:type="auto"/>
            <w:vAlign w:val="center"/>
          </w:tcPr>
          <w:p w14:paraId="33A7B8AB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4643902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3EBE71B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C0DC76F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</w:tr>
      <w:tr w:rsidR="001422B2" w:rsidRPr="001422B2" w14:paraId="1AF2C83F" w14:textId="77777777" w:rsidTr="0024721E">
        <w:tc>
          <w:tcPr>
            <w:tcW w:w="0" w:type="auto"/>
          </w:tcPr>
          <w:p w14:paraId="7DBD0CA8" w14:textId="68C70B54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3D RVGLS</w:t>
            </w:r>
          </w:p>
        </w:tc>
        <w:tc>
          <w:tcPr>
            <w:tcW w:w="0" w:type="auto"/>
            <w:vAlign w:val="center"/>
          </w:tcPr>
          <w:p w14:paraId="589B75E7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F06F5E8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914C111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1C3F5F5A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4639BFAF" w14:textId="494EA90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87 (0.76 – 1.00)</w:t>
            </w:r>
          </w:p>
        </w:tc>
        <w:tc>
          <w:tcPr>
            <w:tcW w:w="0" w:type="auto"/>
            <w:vAlign w:val="center"/>
          </w:tcPr>
          <w:p w14:paraId="307B7B0F" w14:textId="2F0F6EFA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054</w:t>
            </w:r>
          </w:p>
        </w:tc>
        <w:tc>
          <w:tcPr>
            <w:tcW w:w="0" w:type="auto"/>
            <w:vAlign w:val="center"/>
          </w:tcPr>
          <w:p w14:paraId="0C2CCA2A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D546D53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</w:tr>
      <w:tr w:rsidR="001422B2" w:rsidRPr="001422B2" w14:paraId="25EE5FD4" w14:textId="77777777" w:rsidTr="0024721E">
        <w:tc>
          <w:tcPr>
            <w:tcW w:w="0" w:type="auto"/>
            <w:tcBorders>
              <w:bottom w:val="single" w:sz="4" w:space="0" w:color="auto"/>
            </w:tcBorders>
          </w:tcPr>
          <w:p w14:paraId="6EF8CA1D" w14:textId="5541E908" w:rsidR="008939A6" w:rsidRPr="001422B2" w:rsidRDefault="008939A6" w:rsidP="008939A6">
            <w:pPr>
              <w:spacing w:before="0" w:after="0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3D RVG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6EA156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30422D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677B55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F3548D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FF9BE8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0D08B3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136058" w14:textId="6BACC34A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88 (0.82 – 0.9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63D4FB" w14:textId="77777777" w:rsidR="008939A6" w:rsidRPr="001422B2" w:rsidRDefault="008939A6" w:rsidP="008939A6">
            <w:pPr>
              <w:spacing w:before="0" w:after="0"/>
              <w:jc w:val="center"/>
              <w:rPr>
                <w:rFonts w:eastAsia="游明朝" w:cs="Times New Roman"/>
                <w:sz w:val="22"/>
              </w:rPr>
            </w:pPr>
            <w:r w:rsidRPr="001422B2">
              <w:rPr>
                <w:rFonts w:eastAsia="游明朝" w:cs="Times New Roman"/>
                <w:sz w:val="22"/>
              </w:rPr>
              <w:t>0.002</w:t>
            </w:r>
          </w:p>
        </w:tc>
      </w:tr>
    </w:tbl>
    <w:p w14:paraId="414F0B09" w14:textId="4E9876D2" w:rsidR="00461264" w:rsidRPr="001422B2" w:rsidRDefault="00C21467" w:rsidP="00C21467">
      <w:pPr>
        <w:rPr>
          <w:rFonts w:cs="Times New Roman"/>
          <w:sz w:val="22"/>
        </w:rPr>
      </w:pPr>
      <w:r w:rsidRPr="001422B2">
        <w:rPr>
          <w:rFonts w:eastAsia="ＭＳ 明朝" w:cs="Times New Roman"/>
          <w:sz w:val="22"/>
        </w:rPr>
        <w:t>HR, hazard ratio. Other abbreviations are the same as in Supplementary Table 1.</w:t>
      </w:r>
    </w:p>
    <w:sectPr w:rsidR="00461264" w:rsidRPr="001422B2" w:rsidSect="00B212F4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2F4"/>
    <w:rsid w:val="00003DE6"/>
    <w:rsid w:val="00014CAA"/>
    <w:rsid w:val="00033B59"/>
    <w:rsid w:val="00033CBC"/>
    <w:rsid w:val="0003565F"/>
    <w:rsid w:val="000400E8"/>
    <w:rsid w:val="00040600"/>
    <w:rsid w:val="00077C47"/>
    <w:rsid w:val="0009253A"/>
    <w:rsid w:val="000C2592"/>
    <w:rsid w:val="000C6C6A"/>
    <w:rsid w:val="000E5E69"/>
    <w:rsid w:val="0011595F"/>
    <w:rsid w:val="00131B92"/>
    <w:rsid w:val="001412BD"/>
    <w:rsid w:val="001422B2"/>
    <w:rsid w:val="00145D1D"/>
    <w:rsid w:val="001574B3"/>
    <w:rsid w:val="00160E2A"/>
    <w:rsid w:val="001777C9"/>
    <w:rsid w:val="001842C6"/>
    <w:rsid w:val="00187AEE"/>
    <w:rsid w:val="00193825"/>
    <w:rsid w:val="001A0C5B"/>
    <w:rsid w:val="001D22F4"/>
    <w:rsid w:val="001D464A"/>
    <w:rsid w:val="001E03CA"/>
    <w:rsid w:val="001E08EF"/>
    <w:rsid w:val="001F2377"/>
    <w:rsid w:val="001F6517"/>
    <w:rsid w:val="00203E5E"/>
    <w:rsid w:val="002129AE"/>
    <w:rsid w:val="00221106"/>
    <w:rsid w:val="00233509"/>
    <w:rsid w:val="0024721E"/>
    <w:rsid w:val="00254F0E"/>
    <w:rsid w:val="0026024A"/>
    <w:rsid w:val="00261FAD"/>
    <w:rsid w:val="00282C70"/>
    <w:rsid w:val="002A48D8"/>
    <w:rsid w:val="002C1905"/>
    <w:rsid w:val="002C4974"/>
    <w:rsid w:val="002D4B6F"/>
    <w:rsid w:val="002E7119"/>
    <w:rsid w:val="002F284F"/>
    <w:rsid w:val="0030088D"/>
    <w:rsid w:val="00346EA0"/>
    <w:rsid w:val="00361A3F"/>
    <w:rsid w:val="003C619D"/>
    <w:rsid w:val="003E5C39"/>
    <w:rsid w:val="003E6A46"/>
    <w:rsid w:val="003F4635"/>
    <w:rsid w:val="00433369"/>
    <w:rsid w:val="00455B99"/>
    <w:rsid w:val="00457989"/>
    <w:rsid w:val="00461264"/>
    <w:rsid w:val="0046148D"/>
    <w:rsid w:val="00461AB9"/>
    <w:rsid w:val="00477254"/>
    <w:rsid w:val="00480E3E"/>
    <w:rsid w:val="00482E86"/>
    <w:rsid w:val="004879D5"/>
    <w:rsid w:val="004B29D7"/>
    <w:rsid w:val="004C2817"/>
    <w:rsid w:val="004C4F58"/>
    <w:rsid w:val="004D361A"/>
    <w:rsid w:val="004E147B"/>
    <w:rsid w:val="004F1C37"/>
    <w:rsid w:val="004F4530"/>
    <w:rsid w:val="00500314"/>
    <w:rsid w:val="00522615"/>
    <w:rsid w:val="00554EE3"/>
    <w:rsid w:val="005562E1"/>
    <w:rsid w:val="005577D7"/>
    <w:rsid w:val="00557AFD"/>
    <w:rsid w:val="00582B18"/>
    <w:rsid w:val="0059536E"/>
    <w:rsid w:val="005A1222"/>
    <w:rsid w:val="005B23CD"/>
    <w:rsid w:val="005F6A9C"/>
    <w:rsid w:val="0064143A"/>
    <w:rsid w:val="006557F4"/>
    <w:rsid w:val="006622F9"/>
    <w:rsid w:val="00666CC9"/>
    <w:rsid w:val="006756A2"/>
    <w:rsid w:val="006B06A0"/>
    <w:rsid w:val="006C6766"/>
    <w:rsid w:val="006E1856"/>
    <w:rsid w:val="006F54AA"/>
    <w:rsid w:val="00787F3B"/>
    <w:rsid w:val="007A29E6"/>
    <w:rsid w:val="007C3A73"/>
    <w:rsid w:val="007C51B3"/>
    <w:rsid w:val="007D1421"/>
    <w:rsid w:val="007E4F2B"/>
    <w:rsid w:val="007F04D1"/>
    <w:rsid w:val="007F5573"/>
    <w:rsid w:val="008064FB"/>
    <w:rsid w:val="00816F07"/>
    <w:rsid w:val="00841719"/>
    <w:rsid w:val="0084600E"/>
    <w:rsid w:val="0085152C"/>
    <w:rsid w:val="00871C26"/>
    <w:rsid w:val="00881FF8"/>
    <w:rsid w:val="00891D92"/>
    <w:rsid w:val="00892E00"/>
    <w:rsid w:val="008939A6"/>
    <w:rsid w:val="008968B7"/>
    <w:rsid w:val="008A009F"/>
    <w:rsid w:val="008C49E3"/>
    <w:rsid w:val="008D4DDA"/>
    <w:rsid w:val="008E1A0A"/>
    <w:rsid w:val="008F0CE5"/>
    <w:rsid w:val="00900D93"/>
    <w:rsid w:val="00911BDE"/>
    <w:rsid w:val="00915C49"/>
    <w:rsid w:val="00920EDB"/>
    <w:rsid w:val="00930AC8"/>
    <w:rsid w:val="00930FC7"/>
    <w:rsid w:val="0094239B"/>
    <w:rsid w:val="00945161"/>
    <w:rsid w:val="00964F95"/>
    <w:rsid w:val="0096725A"/>
    <w:rsid w:val="00977D90"/>
    <w:rsid w:val="009A22E1"/>
    <w:rsid w:val="009A7B5E"/>
    <w:rsid w:val="009B39C0"/>
    <w:rsid w:val="009B4C1A"/>
    <w:rsid w:val="009C1935"/>
    <w:rsid w:val="009E384A"/>
    <w:rsid w:val="009E3E12"/>
    <w:rsid w:val="00A023A4"/>
    <w:rsid w:val="00A469C5"/>
    <w:rsid w:val="00A50F84"/>
    <w:rsid w:val="00A5421F"/>
    <w:rsid w:val="00A61AAF"/>
    <w:rsid w:val="00A70D0C"/>
    <w:rsid w:val="00A737A7"/>
    <w:rsid w:val="00AB2F4C"/>
    <w:rsid w:val="00AE0907"/>
    <w:rsid w:val="00B16CEE"/>
    <w:rsid w:val="00B212F4"/>
    <w:rsid w:val="00B22B0E"/>
    <w:rsid w:val="00B822E4"/>
    <w:rsid w:val="00BA696A"/>
    <w:rsid w:val="00BC36EF"/>
    <w:rsid w:val="00BE2008"/>
    <w:rsid w:val="00BF6EC3"/>
    <w:rsid w:val="00C06186"/>
    <w:rsid w:val="00C133B7"/>
    <w:rsid w:val="00C21467"/>
    <w:rsid w:val="00C43269"/>
    <w:rsid w:val="00C64F9C"/>
    <w:rsid w:val="00C72188"/>
    <w:rsid w:val="00C76353"/>
    <w:rsid w:val="00C937F8"/>
    <w:rsid w:val="00CA52DA"/>
    <w:rsid w:val="00CA56B8"/>
    <w:rsid w:val="00CC3D3F"/>
    <w:rsid w:val="00CD3C8D"/>
    <w:rsid w:val="00CD5A1B"/>
    <w:rsid w:val="00CE2177"/>
    <w:rsid w:val="00CF3B0B"/>
    <w:rsid w:val="00D14684"/>
    <w:rsid w:val="00D33961"/>
    <w:rsid w:val="00D71B3F"/>
    <w:rsid w:val="00D73F63"/>
    <w:rsid w:val="00D80DA1"/>
    <w:rsid w:val="00D864BF"/>
    <w:rsid w:val="00D9527F"/>
    <w:rsid w:val="00DA583D"/>
    <w:rsid w:val="00DC6D25"/>
    <w:rsid w:val="00DD5D30"/>
    <w:rsid w:val="00DF5016"/>
    <w:rsid w:val="00DF6656"/>
    <w:rsid w:val="00E03067"/>
    <w:rsid w:val="00E176F8"/>
    <w:rsid w:val="00E33CA8"/>
    <w:rsid w:val="00E373C6"/>
    <w:rsid w:val="00E6731E"/>
    <w:rsid w:val="00E97044"/>
    <w:rsid w:val="00ED7535"/>
    <w:rsid w:val="00EE337A"/>
    <w:rsid w:val="00EE4284"/>
    <w:rsid w:val="00EE50BD"/>
    <w:rsid w:val="00F008EA"/>
    <w:rsid w:val="00F015D4"/>
    <w:rsid w:val="00F17976"/>
    <w:rsid w:val="00F368F0"/>
    <w:rsid w:val="00F44D11"/>
    <w:rsid w:val="00F6733A"/>
    <w:rsid w:val="00F72BE8"/>
    <w:rsid w:val="00F75912"/>
    <w:rsid w:val="00F8163B"/>
    <w:rsid w:val="00FA3F88"/>
    <w:rsid w:val="00FC1722"/>
    <w:rsid w:val="00FC6DE6"/>
    <w:rsid w:val="00FD05AB"/>
    <w:rsid w:val="00FD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509579"/>
  <w15:chartTrackingRefBased/>
  <w15:docId w15:val="{681644A1-1558-5B41-980D-F95CDFE05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12F4"/>
    <w:pPr>
      <w:spacing w:before="120" w:after="240"/>
    </w:pPr>
    <w:rPr>
      <w:rFonts w:ascii="Times New Roman" w:hAnsi="Times New Roman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表 (格子)4"/>
    <w:basedOn w:val="a1"/>
    <w:next w:val="a3"/>
    <w:uiPriority w:val="39"/>
    <w:rsid w:val="00B212F4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 (格子)5"/>
    <w:basedOn w:val="a1"/>
    <w:next w:val="a3"/>
    <w:uiPriority w:val="39"/>
    <w:rsid w:val="00B212F4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212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uchi masaaki</dc:creator>
  <cp:keywords/>
  <dc:description/>
  <cp:lastModifiedBy>北野 哲司</cp:lastModifiedBy>
  <cp:revision>2</cp:revision>
  <dcterms:created xsi:type="dcterms:W3CDTF">2022-02-11T13:36:00Z</dcterms:created>
  <dcterms:modified xsi:type="dcterms:W3CDTF">2022-02-11T13:36:00Z</dcterms:modified>
</cp:coreProperties>
</file>